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148F5" w14:textId="77777777" w:rsidR="008201EF" w:rsidRPr="00646116" w:rsidRDefault="008201EF" w:rsidP="008201EF">
      <w:pPr>
        <w:jc w:val="both"/>
        <w:rPr>
          <w:i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64"/>
        <w:gridCol w:w="1089"/>
        <w:gridCol w:w="1951"/>
        <w:gridCol w:w="2127"/>
        <w:gridCol w:w="1895"/>
      </w:tblGrid>
      <w:tr w:rsidR="008201EF" w:rsidRPr="00646116" w14:paraId="1876063C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hideMark/>
          </w:tcPr>
          <w:p w14:paraId="2828D9D0" w14:textId="77777777" w:rsidR="008201EF" w:rsidRPr="00646116" w:rsidRDefault="008201EF" w:rsidP="00E33C13">
            <w:pPr>
              <w:jc w:val="center"/>
              <w:rPr>
                <w:rFonts w:eastAsia="Times New Roman"/>
                <w:b w:val="0"/>
                <w:bCs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>Nutrient</w:t>
            </w:r>
          </w:p>
        </w:tc>
        <w:tc>
          <w:tcPr>
            <w:tcW w:w="0" w:type="pct"/>
            <w:gridSpan w:val="4"/>
            <w:noWrap/>
            <w:hideMark/>
          </w:tcPr>
          <w:p w14:paraId="4238CF50" w14:textId="77777777" w:rsidR="008201EF" w:rsidRPr="00646116" w:rsidRDefault="008201EF" w:rsidP="00E33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22"/>
              </w:rPr>
            </w:pPr>
            <w:r w:rsidRPr="00646116">
              <w:rPr>
                <w:rFonts w:eastAsia="Times New Roman"/>
                <w:sz w:val="22"/>
              </w:rPr>
              <w:t>Validation</w:t>
            </w:r>
          </w:p>
        </w:tc>
      </w:tr>
      <w:tr w:rsidR="008201EF" w:rsidRPr="00646116" w14:paraId="5FE0E4AB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02D9DAEE" w14:textId="77777777" w:rsidR="008201EF" w:rsidRPr="00646116" w:rsidRDefault="008201EF" w:rsidP="00E33C13">
            <w:pPr>
              <w:rPr>
                <w:rFonts w:eastAsia="Times New Roman"/>
                <w:b w:val="0"/>
                <w:bCs w:val="0"/>
                <w:sz w:val="22"/>
              </w:rPr>
            </w:pPr>
          </w:p>
        </w:tc>
        <w:tc>
          <w:tcPr>
            <w:tcW w:w="0" w:type="pct"/>
            <w:noWrap/>
            <w:hideMark/>
          </w:tcPr>
          <w:p w14:paraId="7AB09999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R</w:t>
            </w:r>
            <w:r w:rsidRPr="00646116">
              <w:rPr>
                <w:rFonts w:eastAsia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0" w:type="pct"/>
            <w:noWrap/>
            <w:hideMark/>
          </w:tcPr>
          <w:p w14:paraId="64018B2D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Concordance</w:t>
            </w:r>
          </w:p>
        </w:tc>
        <w:tc>
          <w:tcPr>
            <w:tcW w:w="0" w:type="pct"/>
            <w:noWrap/>
            <w:hideMark/>
          </w:tcPr>
          <w:p w14:paraId="2A453336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RMSE (mg/kg)</w:t>
            </w:r>
          </w:p>
        </w:tc>
        <w:tc>
          <w:tcPr>
            <w:tcW w:w="0" w:type="pct"/>
            <w:noWrap/>
            <w:hideMark/>
          </w:tcPr>
          <w:p w14:paraId="3BCA6DBE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</w:rPr>
            </w:pPr>
            <w:r w:rsidRPr="00646116">
              <w:rPr>
                <w:rFonts w:eastAsia="Times New Roman"/>
                <w:b/>
                <w:bCs/>
                <w:sz w:val="22"/>
              </w:rPr>
              <w:t>Bias (mg/kg)</w:t>
            </w:r>
          </w:p>
        </w:tc>
      </w:tr>
      <w:tr w:rsidR="008201EF" w:rsidRPr="00646116" w14:paraId="467971DF" w14:textId="77777777" w:rsidTr="00E33C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nil"/>
            </w:tcBorders>
            <w:noWrap/>
            <w:vAlign w:val="center"/>
          </w:tcPr>
          <w:p w14:paraId="51B15B5F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 xml:space="preserve">Iron </w:t>
            </w:r>
          </w:p>
        </w:tc>
        <w:tc>
          <w:tcPr>
            <w:tcW w:w="0" w:type="pct"/>
            <w:tcBorders>
              <w:bottom w:val="nil"/>
            </w:tcBorders>
            <w:noWrap/>
            <w:vAlign w:val="center"/>
          </w:tcPr>
          <w:p w14:paraId="1C0B30E4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70</w:t>
            </w:r>
          </w:p>
        </w:tc>
        <w:tc>
          <w:tcPr>
            <w:tcW w:w="0" w:type="pct"/>
            <w:tcBorders>
              <w:bottom w:val="nil"/>
            </w:tcBorders>
            <w:noWrap/>
            <w:vAlign w:val="center"/>
          </w:tcPr>
          <w:p w14:paraId="745F6B73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82</w:t>
            </w:r>
          </w:p>
        </w:tc>
        <w:tc>
          <w:tcPr>
            <w:tcW w:w="0" w:type="pct"/>
            <w:tcBorders>
              <w:bottom w:val="nil"/>
            </w:tcBorders>
            <w:noWrap/>
            <w:vAlign w:val="center"/>
          </w:tcPr>
          <w:p w14:paraId="0BAA05B4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74.94</w:t>
            </w:r>
          </w:p>
        </w:tc>
        <w:tc>
          <w:tcPr>
            <w:tcW w:w="0" w:type="pct"/>
            <w:tcBorders>
              <w:bottom w:val="nil"/>
            </w:tcBorders>
            <w:noWrap/>
            <w:vAlign w:val="center"/>
          </w:tcPr>
          <w:p w14:paraId="14A985A9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-4.09</w:t>
            </w:r>
          </w:p>
        </w:tc>
      </w:tr>
      <w:tr w:rsidR="008201EF" w:rsidRPr="00646116" w14:paraId="550D429E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C124ACF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 xml:space="preserve">Manganese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4CCB607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75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C6FE150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85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B23B1CC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39.74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368C2FD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-1.11</w:t>
            </w:r>
          </w:p>
        </w:tc>
      </w:tr>
      <w:tr w:rsidR="008201EF" w:rsidRPr="00646116" w14:paraId="17E77A72" w14:textId="77777777" w:rsidTr="00E33C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8C19803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 xml:space="preserve">Copper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5F1AB85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65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134DCDAF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79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AD8672D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1.15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AFAF074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-0.04</w:t>
            </w:r>
          </w:p>
        </w:tc>
      </w:tr>
      <w:tr w:rsidR="008201EF" w:rsidRPr="00646116" w14:paraId="71346191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65114E6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 xml:space="preserve">Zinc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F9B78D9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3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A77E6A3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56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4D7D1D5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6.54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699B152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-0.25</w:t>
            </w:r>
          </w:p>
        </w:tc>
      </w:tr>
      <w:tr w:rsidR="008201EF" w:rsidRPr="00646116" w14:paraId="27A9BE72" w14:textId="77777777" w:rsidTr="00E33C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18FDC29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 xml:space="preserve">Molybdenum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6FDB457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73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DFC1DDC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84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C12655D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299.95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8C77A40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-12.16</w:t>
            </w:r>
          </w:p>
        </w:tc>
      </w:tr>
      <w:tr w:rsidR="008201EF" w:rsidRPr="00646116" w14:paraId="59D63BEA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35FBE30C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 xml:space="preserve">Boron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1B420FB7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64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061967A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79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AD6AC99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18.09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28A8411A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15</w:t>
            </w:r>
          </w:p>
        </w:tc>
      </w:tr>
      <w:tr w:rsidR="008201EF" w:rsidRPr="00646116" w14:paraId="07A8F886" w14:textId="77777777" w:rsidTr="00E33C1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AC56610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 xml:space="preserve">Chloride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51E9366C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73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7AD9B96D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83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DAB95E5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1900.00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AA21915" w14:textId="77777777" w:rsidR="008201EF" w:rsidRPr="00646116" w:rsidRDefault="008201E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00</w:t>
            </w:r>
          </w:p>
        </w:tc>
      </w:tr>
      <w:tr w:rsidR="008201EF" w:rsidRPr="00646116" w14:paraId="39138E5A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noWrap/>
            <w:vAlign w:val="center"/>
          </w:tcPr>
          <w:p w14:paraId="7852E180" w14:textId="77777777" w:rsidR="008201EF" w:rsidRPr="00646116" w:rsidRDefault="008201EF" w:rsidP="00E33C13">
            <w:pPr>
              <w:rPr>
                <w:rFonts w:eastAsia="Times New Roman"/>
                <w:b w:val="0"/>
                <w:sz w:val="22"/>
              </w:rPr>
            </w:pPr>
            <w:r w:rsidRPr="00646116">
              <w:rPr>
                <w:sz w:val="22"/>
              </w:rPr>
              <w:t>Sodium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1EA1EDE1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76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452F8650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86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4B408008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400.00</w:t>
            </w:r>
          </w:p>
        </w:tc>
        <w:tc>
          <w:tcPr>
            <w:tcW w:w="0" w:type="pct"/>
            <w:tcBorders>
              <w:top w:val="nil"/>
            </w:tcBorders>
            <w:noWrap/>
            <w:vAlign w:val="center"/>
          </w:tcPr>
          <w:p w14:paraId="047C8C00" w14:textId="77777777" w:rsidR="008201EF" w:rsidRPr="00646116" w:rsidRDefault="008201E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646116">
              <w:rPr>
                <w:sz w:val="22"/>
              </w:rPr>
              <w:t>0.00</w:t>
            </w:r>
          </w:p>
        </w:tc>
      </w:tr>
    </w:tbl>
    <w:p w14:paraId="3E48EEEF" w14:textId="77777777" w:rsidR="008201EF" w:rsidRPr="00646116" w:rsidRDefault="008201EF" w:rsidP="008201EF">
      <w:pPr>
        <w:jc w:val="both"/>
      </w:pPr>
    </w:p>
    <w:p w14:paraId="6C821873" w14:textId="77777777" w:rsidR="00D954EC" w:rsidRDefault="00D954EC">
      <w:bookmarkStart w:id="0" w:name="_GoBack"/>
      <w:bookmarkEnd w:id="0"/>
    </w:p>
    <w:sectPr w:rsidR="00D95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EF"/>
    <w:rsid w:val="002A6A45"/>
    <w:rsid w:val="00537C94"/>
    <w:rsid w:val="005E5936"/>
    <w:rsid w:val="008201EF"/>
    <w:rsid w:val="00895B2E"/>
    <w:rsid w:val="008B1281"/>
    <w:rsid w:val="009D324B"/>
    <w:rsid w:val="00D954EC"/>
    <w:rsid w:val="00E021DD"/>
    <w:rsid w:val="00E57F67"/>
    <w:rsid w:val="00FF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C7C11"/>
  <w15:chartTrackingRefBased/>
  <w15:docId w15:val="{3BDE421D-AA99-4EC5-99D5-4AD73C2E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1E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01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itya Prananto</dc:creator>
  <cp:keywords/>
  <dc:description/>
  <cp:lastModifiedBy>Jeremy Aditya Prananto</cp:lastModifiedBy>
  <cp:revision>1</cp:revision>
  <dcterms:created xsi:type="dcterms:W3CDTF">2020-08-19T15:50:00Z</dcterms:created>
  <dcterms:modified xsi:type="dcterms:W3CDTF">2020-08-19T15:52:00Z</dcterms:modified>
</cp:coreProperties>
</file>